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1462A8" w14:textId="72EAAE48" w:rsidR="00113FAB" w:rsidRPr="00D24D3A" w:rsidRDefault="000322A2" w:rsidP="00113FAB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/>
          <w:kern w:val="24"/>
          <w:lang w:eastAsia="ja-JP"/>
        </w:rPr>
      </w:pPr>
      <w:r>
        <w:rPr>
          <w:rFonts w:ascii="Times New Roman" w:eastAsia="SimSun" w:hAnsi="Times New Roman" w:cs="Times New Roman"/>
          <w:b/>
          <w:kern w:val="24"/>
          <w:lang w:eastAsia="ja-JP"/>
        </w:rPr>
        <w:t>S2</w:t>
      </w:r>
      <w:r w:rsidR="00E365F5">
        <w:rPr>
          <w:rFonts w:ascii="Times New Roman" w:eastAsia="SimSun" w:hAnsi="Times New Roman" w:cs="Times New Roman"/>
          <w:b/>
          <w:kern w:val="24"/>
          <w:lang w:eastAsia="ja-JP"/>
        </w:rPr>
        <w:t xml:space="preserve"> Table</w:t>
      </w:r>
      <w:r w:rsidR="00113FAB" w:rsidRPr="00D24D3A">
        <w:rPr>
          <w:rFonts w:ascii="Times New Roman" w:eastAsia="SimSun" w:hAnsi="Times New Roman" w:cs="Times New Roman"/>
          <w:b/>
          <w:kern w:val="24"/>
          <w:lang w:eastAsia="ja-JP"/>
        </w:rPr>
        <w:t xml:space="preserve">. </w:t>
      </w:r>
      <w:r w:rsidR="00F834EC">
        <w:rPr>
          <w:rFonts w:ascii="Times New Roman" w:eastAsia="SimSun" w:hAnsi="Times New Roman" w:cs="Times New Roman"/>
          <w:b/>
          <w:kern w:val="24"/>
          <w:lang w:eastAsia="ja-JP"/>
        </w:rPr>
        <w:t xml:space="preserve">Cognitive Outcomes (n = </w:t>
      </w:r>
      <w:r w:rsidR="00D140C7">
        <w:rPr>
          <w:rFonts w:ascii="Times New Roman" w:eastAsia="SimSun" w:hAnsi="Times New Roman" w:cs="Times New Roman"/>
          <w:b/>
          <w:kern w:val="24"/>
          <w:lang w:eastAsia="ja-JP"/>
        </w:rPr>
        <w:t>4)</w:t>
      </w:r>
      <w:r w:rsidR="00113FAB" w:rsidRPr="00D24D3A">
        <w:rPr>
          <w:rFonts w:ascii="Times New Roman" w:eastAsia="SimSun" w:hAnsi="Times New Roman" w:cs="Times New Roman"/>
          <w:b/>
          <w:kern w:val="24"/>
          <w:lang w:eastAsia="ja-JP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0"/>
        <w:gridCol w:w="1140"/>
        <w:gridCol w:w="1169"/>
        <w:gridCol w:w="1571"/>
        <w:gridCol w:w="1231"/>
        <w:gridCol w:w="1656"/>
        <w:gridCol w:w="1496"/>
        <w:gridCol w:w="1636"/>
        <w:gridCol w:w="2131"/>
      </w:tblGrid>
      <w:tr w:rsidR="00113FAB" w:rsidRPr="00D24D3A" w14:paraId="5251194A" w14:textId="77777777" w:rsidTr="000702B3">
        <w:trPr>
          <w:trHeight w:val="566"/>
        </w:trPr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2419952F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047CF0DD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Purpose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4830F805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Study Design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19A7B854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Sample/Setting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14:paraId="52572031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Measure of Maternal Depression and data collection points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</w:tcPr>
          <w:p w14:paraId="737AE20C" w14:textId="2CAABC74" w:rsidR="00113FAB" w:rsidRPr="00D24D3A" w:rsidRDefault="001A76C8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easure of </w:t>
            </w:r>
            <w:r w:rsidR="00113FAB" w:rsidRPr="00D24D3A">
              <w:rPr>
                <w:rFonts w:ascii="Times New Roman" w:hAnsi="Times New Roman" w:cs="Times New Roman"/>
                <w:sz w:val="16"/>
                <w:szCs w:val="16"/>
              </w:rPr>
              <w:t xml:space="preserve">Cognitive outcome and data collection points 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4C3ED5ED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Country of origin and any acculturation data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21A1D0C6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Analysis and covariates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14:paraId="57D2F014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 xml:space="preserve">Results </w:t>
            </w:r>
          </w:p>
        </w:tc>
      </w:tr>
      <w:tr w:rsidR="00113FAB" w:rsidRPr="00D24D3A" w14:paraId="28BBFA75" w14:textId="77777777" w:rsidTr="000702B3">
        <w:trPr>
          <w:trHeight w:val="287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14:paraId="0C44068D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b/>
                <w:sz w:val="16"/>
                <w:szCs w:val="16"/>
              </w:rPr>
              <w:t>Prenatal and Infancy</w:t>
            </w:r>
          </w:p>
        </w:tc>
      </w:tr>
      <w:tr w:rsidR="00113FAB" w:rsidRPr="00D24D3A" w14:paraId="53BCB485" w14:textId="77777777" w:rsidTr="000702B3">
        <w:trPr>
          <w:trHeight w:val="980"/>
        </w:trPr>
        <w:tc>
          <w:tcPr>
            <w:tcW w:w="359" w:type="pct"/>
            <w:tcBorders>
              <w:bottom w:val="single" w:sz="4" w:space="0" w:color="auto"/>
            </w:tcBorders>
          </w:tcPr>
          <w:p w14:paraId="4E842CED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 xml:space="preserve">Aguilar </w:t>
            </w:r>
            <w:proofErr w:type="spellStart"/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Schall</w:t>
            </w:r>
            <w:proofErr w:type="spellEnd"/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3FBC5272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(2011)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14:paraId="36B3AACB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 xml:space="preserve">To examine the impact of postpartum depression on 12-month old infant neurodevelopment 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25ABFD3F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Longitudinal:</w:t>
            </w:r>
          </w:p>
          <w:p w14:paraId="521F2903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13 and 26-</w:t>
            </w:r>
            <w:proofErr w:type="spellStart"/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weeks</w:t>
            </w:r>
            <w:proofErr w:type="spellEnd"/>
            <w:r w:rsidRPr="00D24D3A">
              <w:rPr>
                <w:rFonts w:ascii="Times New Roman" w:hAnsi="Times New Roman" w:cs="Times New Roman"/>
                <w:sz w:val="16"/>
                <w:szCs w:val="16"/>
              </w:rPr>
              <w:t xml:space="preserve"> gestation, at delivery, six and 12 months postpartum </w:t>
            </w:r>
          </w:p>
          <w:p w14:paraId="10752ABD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79F5558B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n=350</w:t>
            </w:r>
          </w:p>
          <w:p w14:paraId="53DFC13D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The Center for the Health Assessment of Mothers and Children of Salinas birth cohort (CHAMACOS)</w:t>
            </w:r>
          </w:p>
          <w:p w14:paraId="4A0511DC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 xml:space="preserve">Mexican-American birth cohort studying effects of pesticides </w:t>
            </w:r>
          </w:p>
          <w:p w14:paraId="3F8AF073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374936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 xml:space="preserve">Low-income mother-infant dyads </w:t>
            </w:r>
          </w:p>
          <w:p w14:paraId="740089DC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3B5B6AE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Maternal age:</w:t>
            </w:r>
          </w:p>
          <w:p w14:paraId="7D2E117E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&gt;18</w:t>
            </w:r>
          </w:p>
          <w:p w14:paraId="6B61F845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Mean (M)=26.5 Standard Deviation (SD)=5.3</w:t>
            </w:r>
          </w:p>
          <w:p w14:paraId="287E65AE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140F8C5F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 xml:space="preserve">CES-D </w:t>
            </w:r>
            <w:r w:rsidRPr="00D24D3A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16 at 12 months postpartum</w:t>
            </w:r>
          </w:p>
          <w:p w14:paraId="3388C8EB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  <w:tcBorders>
              <w:bottom w:val="single" w:sz="4" w:space="0" w:color="auto"/>
            </w:tcBorders>
          </w:tcPr>
          <w:p w14:paraId="21909FE3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Infant neurodevelopment measured at 12 months:</w:t>
            </w:r>
          </w:p>
          <w:p w14:paraId="44528A00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85073B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Expressive communication: PLS-EC-III</w:t>
            </w:r>
          </w:p>
          <w:p w14:paraId="6373251E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363E310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Auditory communication: PLS-AC-III</w:t>
            </w:r>
          </w:p>
          <w:p w14:paraId="3A0ABD9F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194A50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 xml:space="preserve">Memory, problem-solving, language, </w:t>
            </w:r>
            <w:r w:rsidRPr="00D24D3A">
              <w:rPr>
                <w:rFonts w:ascii="Times New Roman" w:hAnsi="Times New Roman" w:cs="Times New Roman"/>
                <w:sz w:val="16"/>
                <w:szCs w:val="16"/>
              </w:rPr>
              <w:br w:type="page"/>
              <w:t xml:space="preserve">psychomotor, and personal-social abilities measured by BSID-II, comprised of three scales:  </w:t>
            </w:r>
          </w:p>
          <w:p w14:paraId="6A44B8D3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 xml:space="preserve">-MDI (mental) </w:t>
            </w:r>
          </w:p>
          <w:p w14:paraId="697367B8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-PDI (psychomotor) -Behavior Rating Scale</w:t>
            </w:r>
          </w:p>
          <w:p w14:paraId="0B5EDB5C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5111FFE9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Mexican-origin</w:t>
            </w:r>
          </w:p>
          <w:p w14:paraId="3A935CEB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11% born in U.S.</w:t>
            </w:r>
          </w:p>
          <w:p w14:paraId="426083F4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89% born in Mexico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0BB306A7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Analysis: standard parametric regression, various “machine learning tools” and data adaptive techniques to determine optimal models</w:t>
            </w:r>
          </w:p>
          <w:p w14:paraId="6E12F46E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8380FE7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Intermediate variables: HOME, breastfeeding duration</w:t>
            </w:r>
          </w:p>
          <w:p w14:paraId="49C6F925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50CD51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Covariates: maternal age, maternal education, years in the U.S., language spoken at home, marital status, presence of father at home, child's gender, number of other children in home, PPVT-III score, poverty level, infant cared for outside of home, social support score, child’s age, and psychometrician performing evaluations</w:t>
            </w:r>
          </w:p>
        </w:tc>
        <w:tc>
          <w:tcPr>
            <w:tcW w:w="822" w:type="pct"/>
            <w:tcBorders>
              <w:bottom w:val="single" w:sz="4" w:space="0" w:color="auto"/>
            </w:tcBorders>
          </w:tcPr>
          <w:p w14:paraId="43E18434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Maternal depression was significantly associated with lower PLS-EC (4.7 [95% CI: 1.8, 7.5], p=.001) and PLS-AC (2.9 [95%CI: 0.2, 5.5], p=.04) scores when using simple association analysis</w:t>
            </w:r>
          </w:p>
          <w:p w14:paraId="3D998865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6126BCC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Association between lower PLS-EC scores and maternal depression retained significance when incorporating intermediate variables and covariates into models: -2.82 (95%CI: (-5.61, -0.04), p-=0.05). Results remained significant regardless of the tools used to calculate models.</w:t>
            </w:r>
          </w:p>
          <w:p w14:paraId="4BBE5A88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A4030C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No significant association between maternal depression and other child outcomes</w:t>
            </w:r>
          </w:p>
          <w:p w14:paraId="0F15D5EE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13FAB" w:rsidRPr="00D24D3A" w14:paraId="2E24C814" w14:textId="77777777" w:rsidTr="000702B3">
        <w:trPr>
          <w:trHeight w:val="980"/>
        </w:trPr>
        <w:tc>
          <w:tcPr>
            <w:tcW w:w="359" w:type="pct"/>
            <w:tcBorders>
              <w:top w:val="single" w:sz="4" w:space="0" w:color="auto"/>
            </w:tcBorders>
          </w:tcPr>
          <w:p w14:paraId="096640D7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Cabrera</w:t>
            </w:r>
          </w:p>
          <w:p w14:paraId="32D22883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et al.,</w:t>
            </w:r>
          </w:p>
          <w:p w14:paraId="4368EA1A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(2006)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2AE9D059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 xml:space="preserve">To examine how mother – infant interactions, father engagement, and infant cognition vary based on </w:t>
            </w:r>
            <w:r w:rsidRPr="00D24D3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country of origin, socioeconomic status, and English language proficiency 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14:paraId="66EAA532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ross-sectional:</w:t>
            </w:r>
          </w:p>
          <w:p w14:paraId="52D05836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Data collected when infant was 9 months old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1DD502C9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 xml:space="preserve">n=1,099 </w:t>
            </w:r>
          </w:p>
          <w:p w14:paraId="0FD89378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Latino children living with both biological parents at 9 months of age</w:t>
            </w:r>
          </w:p>
          <w:p w14:paraId="029E09C9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 xml:space="preserve">from the Early Childhood Longitudinal Study – Birth Cohort </w:t>
            </w:r>
          </w:p>
          <w:p w14:paraId="03EA176D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69154F1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Maternal age:</w:t>
            </w:r>
          </w:p>
          <w:p w14:paraId="50746FB1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 xml:space="preserve">M=27.54 </w:t>
            </w:r>
          </w:p>
          <w:p w14:paraId="1DEDB52A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SD=5.70</w:t>
            </w:r>
          </w:p>
          <w:p w14:paraId="434BDA42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 xml:space="preserve">15-40+ </w:t>
            </w:r>
          </w:p>
          <w:p w14:paraId="5000F330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7E50C7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 xml:space="preserve">Child age: </w:t>
            </w:r>
          </w:p>
          <w:p w14:paraId="3BEDC20D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M=10.21 months</w:t>
            </w:r>
          </w:p>
          <w:p w14:paraId="2B3A4BCF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SD=1.41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767B0AEE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ES–D Short Form</w:t>
            </w:r>
            <w:r w:rsidRPr="00D24D3A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  <w:p w14:paraId="695F3848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when infant was 9 months old</w:t>
            </w:r>
          </w:p>
          <w:p w14:paraId="04FF0AAF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499DF6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Maternal sensitivity at 9 months:</w:t>
            </w:r>
          </w:p>
          <w:p w14:paraId="6E3DBDA8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CATS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14:paraId="51A1C752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Infants’ cognitive development at 9-months: </w:t>
            </w:r>
          </w:p>
          <w:p w14:paraId="46688734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BSF–R</w:t>
            </w:r>
          </w:p>
          <w:p w14:paraId="3317BDBE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(mental subscale)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30D6F26C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67%: </w:t>
            </w:r>
            <w:proofErr w:type="spellStart"/>
            <w:r w:rsidRPr="00D24D3A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Mexican</w:t>
            </w:r>
            <w:proofErr w:type="spellEnd"/>
            <w:r w:rsidRPr="00D24D3A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-American </w:t>
            </w:r>
          </w:p>
          <w:p w14:paraId="411EEF41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33%: Puerto </w:t>
            </w:r>
            <w:proofErr w:type="spellStart"/>
            <w:r w:rsidRPr="00D24D3A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Rican</w:t>
            </w:r>
            <w:proofErr w:type="spellEnd"/>
            <w:r w:rsidRPr="00D24D3A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Central American, and </w:t>
            </w:r>
            <w:proofErr w:type="spellStart"/>
            <w:r w:rsidRPr="00D24D3A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Dominican</w:t>
            </w:r>
            <w:proofErr w:type="spellEnd"/>
          </w:p>
          <w:p w14:paraId="5ACD582B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  <w:p w14:paraId="12BC555F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  <w:p w14:paraId="5E23D8A1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Acculturation measured by:</w:t>
            </w:r>
          </w:p>
          <w:p w14:paraId="203A7E65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anguage proficiency</w:t>
            </w:r>
          </w:p>
          <w:p w14:paraId="7F0F9D5D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14ED3A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 xml:space="preserve">Maternal English   proficiency was   significantly correlated w/ maternal    interactions ß=.17, p &lt;.001 but paternal English proficiency was not 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5EDD8809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Analysis: multiple linear regression </w:t>
            </w:r>
          </w:p>
          <w:p w14:paraId="73B8A36C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62647E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Covariates: SES, child age and gender</w:t>
            </w:r>
          </w:p>
        </w:tc>
        <w:tc>
          <w:tcPr>
            <w:tcW w:w="822" w:type="pct"/>
            <w:tcBorders>
              <w:top w:val="single" w:sz="4" w:space="0" w:color="auto"/>
            </w:tcBorders>
          </w:tcPr>
          <w:p w14:paraId="12B5EBCD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Depressive symptoms were not associated with mother–infant interaction.</w:t>
            </w:r>
          </w:p>
          <w:p w14:paraId="6823C986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FF70068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 xml:space="preserve">Maternal depressive symptoms were negatively associated with higher cognitive test scores, ß= .07, p=.04, but paternal </w:t>
            </w:r>
            <w:r w:rsidRPr="00D24D3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depression was not. </w:t>
            </w:r>
          </w:p>
          <w:p w14:paraId="01D770C0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0D167E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Higher maternal interaction scores were associated with higher cognitive test scores, ß=.09, p&gt;.05, but paternal interaction was not</w:t>
            </w:r>
          </w:p>
        </w:tc>
      </w:tr>
      <w:tr w:rsidR="00113FAB" w:rsidRPr="00D24D3A" w14:paraId="615E7F56" w14:textId="77777777" w:rsidTr="000702B3">
        <w:trPr>
          <w:trHeight w:val="314"/>
        </w:trPr>
        <w:tc>
          <w:tcPr>
            <w:tcW w:w="5000" w:type="pct"/>
            <w:gridSpan w:val="9"/>
            <w:shd w:val="clear" w:color="auto" w:fill="auto"/>
          </w:tcPr>
          <w:p w14:paraId="541C6BC0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Preschool</w:t>
            </w:r>
          </w:p>
        </w:tc>
      </w:tr>
      <w:tr w:rsidR="00113FAB" w:rsidRPr="00D24D3A" w14:paraId="6F588D37" w14:textId="77777777" w:rsidTr="000702B3">
        <w:trPr>
          <w:trHeight w:val="980"/>
        </w:trPr>
        <w:tc>
          <w:tcPr>
            <w:tcW w:w="359" w:type="pct"/>
          </w:tcPr>
          <w:p w14:paraId="0147F73D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Cycyk</w:t>
            </w:r>
            <w:proofErr w:type="spellEnd"/>
            <w:r w:rsidRPr="00D24D3A">
              <w:rPr>
                <w:rFonts w:ascii="Times New Roman" w:hAnsi="Times New Roman" w:cs="Times New Roman"/>
                <w:sz w:val="16"/>
                <w:szCs w:val="16"/>
              </w:rPr>
              <w:t xml:space="preserve"> et al.,</w:t>
            </w:r>
          </w:p>
          <w:p w14:paraId="40E48F57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(2015)</w:t>
            </w:r>
          </w:p>
        </w:tc>
        <w:tc>
          <w:tcPr>
            <w:tcW w:w="440" w:type="pct"/>
          </w:tcPr>
          <w:p w14:paraId="1B5BCE95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 xml:space="preserve">To examine the impact of maternal depressive symptoms and social support on bilingual children’s language development </w:t>
            </w:r>
          </w:p>
        </w:tc>
        <w:tc>
          <w:tcPr>
            <w:tcW w:w="451" w:type="pct"/>
          </w:tcPr>
          <w:p w14:paraId="2C10DE21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Longitudinal:</w:t>
            </w:r>
          </w:p>
          <w:p w14:paraId="1E267414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 xml:space="preserve">Each Fall and Spring of children’s two years in Head Start before entering kindergarten </w:t>
            </w:r>
          </w:p>
        </w:tc>
        <w:tc>
          <w:tcPr>
            <w:tcW w:w="606" w:type="pct"/>
          </w:tcPr>
          <w:p w14:paraId="443FDFCF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n=83</w:t>
            </w:r>
          </w:p>
          <w:p w14:paraId="6179D90C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Low-income bilingual mother-child dyads enrolled in a larger longitudinal study examining bilingual language development</w:t>
            </w:r>
          </w:p>
          <w:p w14:paraId="1A887AD4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DCC5DA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Maternal age: M=25.99 SD=5.16</w:t>
            </w:r>
          </w:p>
          <w:p w14:paraId="309EDD77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19-48</w:t>
            </w:r>
          </w:p>
          <w:p w14:paraId="59A2EA95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0E3EFD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 xml:space="preserve">Child age: M=43 months SD=4 </w:t>
            </w:r>
          </w:p>
        </w:tc>
        <w:tc>
          <w:tcPr>
            <w:tcW w:w="475" w:type="pct"/>
          </w:tcPr>
          <w:p w14:paraId="6F9364CC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CES-D</w:t>
            </w:r>
            <w:r w:rsidRPr="00D24D3A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  <w:p w14:paraId="048ECDBD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at each Fall and Spring of the children’s two years in Head Start</w:t>
            </w:r>
          </w:p>
          <w:p w14:paraId="7577873A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8BA56C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Maternal social support: PSS-Fa (family) and PSS-Fr (friends) at the Fall of each year</w:t>
            </w:r>
          </w:p>
          <w:p w14:paraId="5955E2B2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</w:tcPr>
          <w:p w14:paraId="4EE6A4EC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Each Fall and Spring of children’s two years in Head Start (English Immersion) before entering kindergarten (approximately 6 months part)</w:t>
            </w:r>
          </w:p>
          <w:p w14:paraId="0151DEE9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E136B5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Spanish Receptive vocabulary: TVIP</w:t>
            </w:r>
          </w:p>
          <w:p w14:paraId="26FCA216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E2ED40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English receptive vocabulary: PPVT-III</w:t>
            </w:r>
          </w:p>
          <w:p w14:paraId="50B4801F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A4173A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Spanish expressive oral and auditory comprehension abilities: SPLS-3</w:t>
            </w:r>
          </w:p>
          <w:p w14:paraId="2D1BF07A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E53B15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English expressive oral and auditory comprehension abilities: TELD-3</w:t>
            </w:r>
          </w:p>
        </w:tc>
        <w:tc>
          <w:tcPr>
            <w:tcW w:w="577" w:type="pct"/>
          </w:tcPr>
          <w:p w14:paraId="2C186866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Puerto Rican descent:</w:t>
            </w:r>
          </w:p>
          <w:p w14:paraId="3F69EDBE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24D3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 xml:space="preserve"> generation: 18.8%</w:t>
            </w:r>
          </w:p>
          <w:p w14:paraId="5DD25FF3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24D3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 xml:space="preserve"> generation: 55.3%</w:t>
            </w:r>
          </w:p>
          <w:p w14:paraId="6AB7C384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24D3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 xml:space="preserve"> generation: 22.4%</w:t>
            </w:r>
          </w:p>
          <w:p w14:paraId="26D4A1C8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24D3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 xml:space="preserve"> generation: 3.5%</w:t>
            </w:r>
          </w:p>
          <w:p w14:paraId="464F2EAD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BE8574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All children exposed to Spanish from birth:</w:t>
            </w:r>
          </w:p>
          <w:p w14:paraId="36128E7B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31% Spanish only</w:t>
            </w:r>
          </w:p>
          <w:p w14:paraId="00F0C846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35% equal amounts of Spanish and English</w:t>
            </w:r>
          </w:p>
          <w:p w14:paraId="303FD2C3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44% more English than Spanish</w:t>
            </w:r>
          </w:p>
          <w:p w14:paraId="1B855890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pct"/>
          </w:tcPr>
          <w:p w14:paraId="65A3437F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Analysis: growth curve modeling</w:t>
            </w:r>
          </w:p>
          <w:p w14:paraId="436143A7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6D3E08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Covariates: child’s exposure to English and Spanish at home tested in models and deemed non-confounding</w:t>
            </w:r>
          </w:p>
        </w:tc>
        <w:tc>
          <w:tcPr>
            <w:tcW w:w="822" w:type="pct"/>
          </w:tcPr>
          <w:p w14:paraId="4AF15CA6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 xml:space="preserve">Maternal depression was significantly negatively associated with the growth of TVIP (Spanish receptive vocabulary) scores:  </w:t>
            </w:r>
            <w:r w:rsidRPr="00D24D3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 </w:t>
            </w: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(235.64) =-1.99, p=.047)</w:t>
            </w:r>
          </w:p>
          <w:p w14:paraId="287C186F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C222C8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No significant association between maternal depression and other language scores</w:t>
            </w:r>
          </w:p>
          <w:p w14:paraId="21BD1EEF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13FAB" w:rsidRPr="00D24D3A" w14:paraId="5F44F690" w14:textId="77777777" w:rsidTr="000702B3">
        <w:trPr>
          <w:trHeight w:val="1759"/>
        </w:trPr>
        <w:tc>
          <w:tcPr>
            <w:tcW w:w="359" w:type="pct"/>
          </w:tcPr>
          <w:p w14:paraId="332E6161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Palermo et al., (2018)</w:t>
            </w:r>
          </w:p>
        </w:tc>
        <w:tc>
          <w:tcPr>
            <w:tcW w:w="440" w:type="pct"/>
          </w:tcPr>
          <w:p w14:paraId="155A9D62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 xml:space="preserve">To examine the relationship between economic hardship during infancy, “maternal mental health problems”, “maternal </w:t>
            </w:r>
            <w:r w:rsidRPr="00D24D3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ositive parenting behaviors”, and Latino children’s socio-behavioral difficulties and academic skills prior to kindergarten entry- using a culturally integrated Family Stress Model; do acculturation levels moderate the pattern of associations?</w:t>
            </w:r>
          </w:p>
        </w:tc>
        <w:tc>
          <w:tcPr>
            <w:tcW w:w="451" w:type="pct"/>
          </w:tcPr>
          <w:p w14:paraId="50547598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Longitudinal: children at 4, 14, 24 and 36 months, and half a year before kindergarten </w:t>
            </w:r>
          </w:p>
        </w:tc>
        <w:tc>
          <w:tcPr>
            <w:tcW w:w="606" w:type="pct"/>
          </w:tcPr>
          <w:p w14:paraId="53301C83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n=714</w:t>
            </w:r>
          </w:p>
          <w:p w14:paraId="77C2B4B0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 xml:space="preserve">Early Head Start Research and Evaluation Project (EHSREP) Low-income Latina mothers </w:t>
            </w:r>
          </w:p>
          <w:p w14:paraId="039AC1BF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076EF6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Maternal age:</w:t>
            </w:r>
          </w:p>
          <w:p w14:paraId="2F38C483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84.6%</w:t>
            </w:r>
            <w:r w:rsidRPr="00D24D3A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  <w:p w14:paraId="2FD793B5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M=24</w:t>
            </w:r>
          </w:p>
          <w:p w14:paraId="7C4A507B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 xml:space="preserve">SD=6 </w:t>
            </w:r>
          </w:p>
          <w:p w14:paraId="49FE74B2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3-43</w:t>
            </w:r>
          </w:p>
          <w:p w14:paraId="41CFADCD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74B62D8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Child age at study entry: M=4 months</w:t>
            </w:r>
            <w:r w:rsidRPr="00D24D3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475" w:type="pct"/>
          </w:tcPr>
          <w:p w14:paraId="021BDC5A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t 14 months,</w:t>
            </w:r>
          </w:p>
          <w:p w14:paraId="01E1210C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“maternal mental health problems”</w:t>
            </w:r>
          </w:p>
          <w:p w14:paraId="34BD6D41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 xml:space="preserve">quantified by Depression: CES-D, Parenting Stress: PSI-SF, Perceived Control: </w:t>
            </w:r>
            <w:proofErr w:type="spellStart"/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Pearlin</w:t>
            </w:r>
            <w:proofErr w:type="spellEnd"/>
            <w:r w:rsidRPr="00D24D3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24D3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Mastery Scale </w:t>
            </w:r>
          </w:p>
          <w:p w14:paraId="6215214F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ABCFEE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Maternal sensitivity at 14 months:</w:t>
            </w:r>
          </w:p>
          <w:p w14:paraId="5D54BD71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Three Bag Task</w:t>
            </w:r>
          </w:p>
          <w:p w14:paraId="16F48C0B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AD3C5E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F1A8BC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</w:tcPr>
          <w:p w14:paraId="4FE2EBD1" w14:textId="32949BA0" w:rsidR="00113FAB" w:rsidRPr="00D24D3A" w:rsidRDefault="00B42F7D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</w:t>
            </w:r>
            <w:r w:rsidR="00113FAB" w:rsidRPr="00D24D3A">
              <w:rPr>
                <w:rFonts w:ascii="Times New Roman" w:hAnsi="Times New Roman" w:cs="Times New Roman"/>
                <w:sz w:val="16"/>
                <w:szCs w:val="16"/>
              </w:rPr>
              <w:t>alf a year before kindergarten:</w:t>
            </w:r>
          </w:p>
          <w:p w14:paraId="4F7DA19E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1AE0B6F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 xml:space="preserve">-Academic skills: Woodcock-Johnson Achievement III or Woodcock </w:t>
            </w:r>
            <w:proofErr w:type="spellStart"/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Muños</w:t>
            </w:r>
            <w:proofErr w:type="spellEnd"/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-Revised</w:t>
            </w:r>
          </w:p>
          <w:p w14:paraId="2CF95D6B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Subscales: Letter Word Identification and Applied Problems</w:t>
            </w:r>
          </w:p>
          <w:p w14:paraId="75819F45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C80C43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pct"/>
          </w:tcPr>
          <w:p w14:paraId="7D8B12EB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2% Mexican-American; 59% foreign-born; 9% Central American; 6% Puerto Rican</w:t>
            </w:r>
          </w:p>
          <w:p w14:paraId="5B61C47F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BC112E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 xml:space="preserve">At 24 months old, mother’s acculturation levels measured by generational status, English use </w:t>
            </w:r>
            <w:r w:rsidRPr="00D24D3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preference, and proficiency: Multi-cultural Acculturation Scale, Picture Vocabulary subscale of the Woodstock-Johnson Achievement III </w:t>
            </w:r>
          </w:p>
          <w:p w14:paraId="59EBF1C5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A6E729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 xml:space="preserve">Positive association between maternal acculturation and positive parenting behaviors (ß=.22, SE=.06, p&lt;.001) </w:t>
            </w:r>
          </w:p>
          <w:p w14:paraId="5CFEEC81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C3FE2F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pct"/>
          </w:tcPr>
          <w:p w14:paraId="0BFB2B71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nalysis:</w:t>
            </w:r>
          </w:p>
          <w:p w14:paraId="3DBE43C6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Structural equation modeling</w:t>
            </w:r>
          </w:p>
          <w:p w14:paraId="473AE5D6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901397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Covariates:</w:t>
            </w:r>
          </w:p>
          <w:p w14:paraId="674C6151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- child’s gender, maternal education, family structure</w:t>
            </w:r>
          </w:p>
          <w:p w14:paraId="783E5BFB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5B9A2F" w14:textId="0A230AC4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 xml:space="preserve">-At 14 months: cognitive ability measured by MDI </w:t>
            </w:r>
            <w:r w:rsidRPr="00D24D3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Bayley </w:t>
            </w:r>
          </w:p>
          <w:p w14:paraId="5436A310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1A7A2C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2" w:type="pct"/>
          </w:tcPr>
          <w:p w14:paraId="45CDD043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ositive association between economic hardship and maternal mental health problems (ß=.50, SE=.08, p&lt;.001)</w:t>
            </w:r>
          </w:p>
          <w:p w14:paraId="03BB71DC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0BBE64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>Negative association between maternal mental health problems and maternal positive parenting behaviors (ß=-.16, SE=.06, p=.008)</w:t>
            </w:r>
          </w:p>
          <w:p w14:paraId="6293E861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46BA36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aternal mental health problems and maternal positive behaviors significantly mediated the association between economic hardship and children’s academic skills (ß=-.05, SE=.02, p=.019</w:t>
            </w:r>
          </w:p>
          <w:p w14:paraId="376295D1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1A317D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E97BF2" w14:textId="77777777" w:rsidR="00113FAB" w:rsidRPr="00D24D3A" w:rsidRDefault="00113FAB" w:rsidP="000702B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4D3A">
              <w:rPr>
                <w:rFonts w:ascii="Times New Roman" w:hAnsi="Times New Roman" w:cs="Times New Roman"/>
                <w:sz w:val="16"/>
                <w:szCs w:val="16"/>
              </w:rPr>
              <w:t xml:space="preserve">Relationship patterns did not vary by acculturation levels </w:t>
            </w:r>
          </w:p>
        </w:tc>
      </w:tr>
    </w:tbl>
    <w:p w14:paraId="1C62DF5E" w14:textId="643D26EA" w:rsidR="00BE1C73" w:rsidRDefault="00113FAB" w:rsidP="005D08CC">
      <w:pPr>
        <w:widowControl w:val="0"/>
        <w:pBdr>
          <w:top w:val="single" w:sz="4" w:space="1" w:color="auto"/>
          <w:between w:val="single" w:sz="4" w:space="1" w:color="auto"/>
        </w:pBdr>
        <w:autoSpaceDE w:val="0"/>
        <w:autoSpaceDN w:val="0"/>
        <w:adjustRightInd w:val="0"/>
      </w:pPr>
      <w:r w:rsidRPr="00D24D3A">
        <w:rPr>
          <w:rFonts w:ascii="Times New Roman" w:hAnsi="Times New Roman" w:cs="Times New Roman"/>
          <w:i/>
          <w:sz w:val="16"/>
          <w:szCs w:val="16"/>
        </w:rPr>
        <w:lastRenderedPageBreak/>
        <w:t xml:space="preserve">Note. </w:t>
      </w:r>
      <w:r w:rsidRPr="00D24D3A">
        <w:rPr>
          <w:rFonts w:ascii="Times New Roman" w:hAnsi="Times New Roman" w:cs="Times New Roman"/>
          <w:sz w:val="16"/>
          <w:szCs w:val="16"/>
          <w:u w:val="single"/>
        </w:rPr>
        <w:t>BSID-II</w:t>
      </w:r>
      <w:r w:rsidRPr="00D24D3A">
        <w:rPr>
          <w:rFonts w:ascii="Times New Roman" w:hAnsi="Times New Roman" w:cs="Times New Roman"/>
          <w:sz w:val="16"/>
          <w:szCs w:val="16"/>
        </w:rPr>
        <w:t xml:space="preserve">: Bayley  Scales  of  Infant  Development, Second Edition; </w:t>
      </w:r>
      <w:r w:rsidRPr="00D24D3A">
        <w:rPr>
          <w:rFonts w:ascii="Times New Roman" w:hAnsi="Times New Roman" w:cs="Times New Roman"/>
          <w:sz w:val="16"/>
          <w:szCs w:val="16"/>
          <w:u w:val="single"/>
        </w:rPr>
        <w:t xml:space="preserve">HOME: </w:t>
      </w:r>
      <w:r w:rsidRPr="00D24D3A">
        <w:rPr>
          <w:rFonts w:ascii="Times New Roman" w:hAnsi="Times New Roman" w:cs="Times New Roman"/>
          <w:sz w:val="16"/>
          <w:szCs w:val="16"/>
        </w:rPr>
        <w:t xml:space="preserve">Home Observation for the Measurement of the Environment; NCATS: Nursing Child Assessment Teaching Scale; </w:t>
      </w:r>
      <w:r w:rsidRPr="00D24D3A">
        <w:rPr>
          <w:rFonts w:ascii="Times New Roman" w:hAnsi="Times New Roman" w:cs="Times New Roman"/>
          <w:sz w:val="16"/>
          <w:szCs w:val="16"/>
          <w:u w:val="single"/>
        </w:rPr>
        <w:t>MDI Bayley</w:t>
      </w:r>
      <w:r w:rsidRPr="00D24D3A">
        <w:rPr>
          <w:rFonts w:ascii="Times New Roman" w:hAnsi="Times New Roman" w:cs="Times New Roman"/>
          <w:sz w:val="16"/>
          <w:szCs w:val="16"/>
        </w:rPr>
        <w:t xml:space="preserve">: Bayley II Mental Developmental Index; </w:t>
      </w:r>
      <w:r w:rsidRPr="00D24D3A">
        <w:rPr>
          <w:rFonts w:ascii="Times New Roman" w:hAnsi="Times New Roman" w:cs="Times New Roman"/>
          <w:sz w:val="16"/>
          <w:szCs w:val="16"/>
          <w:u w:val="single"/>
        </w:rPr>
        <w:t>PLS-AC:</w:t>
      </w:r>
      <w:r w:rsidRPr="00D24D3A">
        <w:rPr>
          <w:rFonts w:ascii="Times New Roman" w:hAnsi="Times New Roman" w:cs="Times New Roman"/>
          <w:sz w:val="16"/>
          <w:szCs w:val="16"/>
        </w:rPr>
        <w:t xml:space="preserve"> Pre-School Language Scale – Auditory Comprehension; </w:t>
      </w:r>
      <w:r w:rsidRPr="00D24D3A">
        <w:rPr>
          <w:rFonts w:ascii="Times New Roman" w:hAnsi="Times New Roman" w:cs="Times New Roman"/>
          <w:sz w:val="16"/>
          <w:szCs w:val="16"/>
          <w:u w:val="single"/>
        </w:rPr>
        <w:t>PLS-EC</w:t>
      </w:r>
      <w:r w:rsidRPr="00D24D3A">
        <w:rPr>
          <w:rFonts w:ascii="Times New Roman" w:hAnsi="Times New Roman" w:cs="Times New Roman"/>
          <w:sz w:val="16"/>
          <w:szCs w:val="16"/>
        </w:rPr>
        <w:t>: Pre-School Language Scale – Expressive Communication;</w:t>
      </w:r>
      <w:r w:rsidRPr="00D24D3A">
        <w:rPr>
          <w:rFonts w:ascii="Times New Roman" w:hAnsi="Times New Roman" w:cs="Times New Roman"/>
          <w:sz w:val="16"/>
          <w:szCs w:val="16"/>
          <w:u w:val="single"/>
        </w:rPr>
        <w:t xml:space="preserve"> PSI-SF</w:t>
      </w:r>
      <w:r w:rsidRPr="00D24D3A">
        <w:rPr>
          <w:rFonts w:ascii="Times New Roman" w:hAnsi="Times New Roman" w:cs="Times New Roman"/>
          <w:sz w:val="16"/>
          <w:szCs w:val="16"/>
        </w:rPr>
        <w:t xml:space="preserve">: The Parenting Stress Index – Short Form; </w:t>
      </w:r>
      <w:r w:rsidRPr="00D24D3A">
        <w:rPr>
          <w:rFonts w:ascii="Times New Roman" w:hAnsi="Times New Roman" w:cs="Times New Roman"/>
          <w:sz w:val="16"/>
          <w:szCs w:val="16"/>
          <w:u w:val="single"/>
        </w:rPr>
        <w:t>PPVT-III</w:t>
      </w:r>
      <w:r w:rsidRPr="00D24D3A">
        <w:rPr>
          <w:rFonts w:ascii="Times New Roman" w:hAnsi="Times New Roman" w:cs="Times New Roman"/>
          <w:sz w:val="16"/>
          <w:szCs w:val="16"/>
        </w:rPr>
        <w:t xml:space="preserve">: Peabody Picture Vocabulary Test-III; </w:t>
      </w:r>
      <w:r w:rsidRPr="00D24D3A">
        <w:rPr>
          <w:rFonts w:ascii="Times New Roman" w:hAnsi="Times New Roman" w:cs="Times New Roman"/>
          <w:sz w:val="16"/>
          <w:szCs w:val="16"/>
          <w:u w:val="single"/>
        </w:rPr>
        <w:t>SPLS-3</w:t>
      </w:r>
      <w:r w:rsidRPr="00D24D3A">
        <w:rPr>
          <w:rFonts w:ascii="Times New Roman" w:hAnsi="Times New Roman" w:cs="Times New Roman"/>
          <w:sz w:val="16"/>
          <w:szCs w:val="16"/>
        </w:rPr>
        <w:t xml:space="preserve">: Spanish version of the Preschool Language Scale-Third Edition; </w:t>
      </w:r>
      <w:r w:rsidRPr="00D24D3A">
        <w:rPr>
          <w:rFonts w:ascii="Times New Roman" w:hAnsi="Times New Roman" w:cs="Times New Roman"/>
          <w:sz w:val="16"/>
          <w:szCs w:val="16"/>
          <w:u w:val="single"/>
        </w:rPr>
        <w:t>TELD-3</w:t>
      </w:r>
      <w:r w:rsidRPr="00D24D3A">
        <w:rPr>
          <w:rFonts w:ascii="Times New Roman" w:hAnsi="Times New Roman" w:cs="Times New Roman"/>
          <w:sz w:val="16"/>
          <w:szCs w:val="16"/>
        </w:rPr>
        <w:t xml:space="preserve">: Test of Early Language Development-Third Edition; </w:t>
      </w:r>
      <w:r w:rsidRPr="00D24D3A">
        <w:rPr>
          <w:rFonts w:ascii="Times New Roman" w:hAnsi="Times New Roman" w:cs="Times New Roman"/>
          <w:sz w:val="16"/>
          <w:szCs w:val="16"/>
          <w:u w:val="single"/>
        </w:rPr>
        <w:t>TVIP</w:t>
      </w:r>
      <w:r w:rsidRPr="00D24D3A">
        <w:rPr>
          <w:rFonts w:ascii="Times New Roman" w:hAnsi="Times New Roman" w:cs="Times New Roman"/>
          <w:sz w:val="16"/>
          <w:szCs w:val="16"/>
        </w:rPr>
        <w:t xml:space="preserve">: Test de </w:t>
      </w:r>
      <w:proofErr w:type="spellStart"/>
      <w:r w:rsidRPr="00D24D3A">
        <w:rPr>
          <w:rFonts w:ascii="Times New Roman" w:hAnsi="Times New Roman" w:cs="Times New Roman"/>
          <w:sz w:val="16"/>
          <w:szCs w:val="16"/>
        </w:rPr>
        <w:t>Vocabu</w:t>
      </w:r>
      <w:bookmarkStart w:id="0" w:name="_GoBack"/>
      <w:bookmarkEnd w:id="0"/>
      <w:r w:rsidRPr="00D24D3A">
        <w:rPr>
          <w:rFonts w:ascii="Times New Roman" w:hAnsi="Times New Roman" w:cs="Times New Roman"/>
          <w:sz w:val="16"/>
          <w:szCs w:val="16"/>
        </w:rPr>
        <w:t>lario</w:t>
      </w:r>
      <w:proofErr w:type="spellEnd"/>
      <w:r w:rsidRPr="00D24D3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24D3A">
        <w:rPr>
          <w:rFonts w:ascii="Times New Roman" w:hAnsi="Times New Roman" w:cs="Times New Roman"/>
          <w:sz w:val="16"/>
          <w:szCs w:val="16"/>
        </w:rPr>
        <w:t>en</w:t>
      </w:r>
      <w:proofErr w:type="spellEnd"/>
      <w:r w:rsidRPr="00D24D3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24D3A">
        <w:rPr>
          <w:rFonts w:ascii="Times New Roman" w:hAnsi="Times New Roman" w:cs="Times New Roman"/>
          <w:sz w:val="16"/>
          <w:szCs w:val="16"/>
        </w:rPr>
        <w:t>Imágenes</w:t>
      </w:r>
      <w:proofErr w:type="spellEnd"/>
      <w:r w:rsidRPr="00D24D3A">
        <w:rPr>
          <w:rFonts w:ascii="Times New Roman" w:hAnsi="Times New Roman" w:cs="Times New Roman"/>
          <w:sz w:val="16"/>
          <w:szCs w:val="16"/>
        </w:rPr>
        <w:t xml:space="preserve"> P</w:t>
      </w:r>
      <w:r w:rsidR="00F834EC">
        <w:rPr>
          <w:rFonts w:ascii="Times New Roman" w:hAnsi="Times New Roman" w:cs="Times New Roman"/>
          <w:sz w:val="16"/>
          <w:szCs w:val="16"/>
        </w:rPr>
        <w:t>eabody</w:t>
      </w:r>
    </w:p>
    <w:sectPr w:rsidR="00BE1C73" w:rsidSect="00113F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3FAB"/>
    <w:rsid w:val="000322A2"/>
    <w:rsid w:val="00113FAB"/>
    <w:rsid w:val="001A26AB"/>
    <w:rsid w:val="001A76C8"/>
    <w:rsid w:val="00450089"/>
    <w:rsid w:val="00455ACA"/>
    <w:rsid w:val="005D08CC"/>
    <w:rsid w:val="0069776B"/>
    <w:rsid w:val="00B42F7D"/>
    <w:rsid w:val="00BC7097"/>
    <w:rsid w:val="00D140C7"/>
    <w:rsid w:val="00E365F5"/>
    <w:rsid w:val="00F83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C892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13F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3FAB"/>
    <w:pPr>
      <w:ind w:firstLine="720"/>
    </w:pPr>
    <w:rPr>
      <w:rFonts w:eastAsia="SimSun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22A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2A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322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22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22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2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2A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168</Words>
  <Characters>666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Rebeca</dc:creator>
  <cp:keywords/>
  <dc:description/>
  <cp:lastModifiedBy>Santos, Hudson</cp:lastModifiedBy>
  <cp:revision>3</cp:revision>
  <dcterms:created xsi:type="dcterms:W3CDTF">2020-01-05T00:11:00Z</dcterms:created>
  <dcterms:modified xsi:type="dcterms:W3CDTF">2020-01-09T19:27:00Z</dcterms:modified>
</cp:coreProperties>
</file>